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E01EDD" w14:textId="3B791F18" w:rsidR="00290539" w:rsidRDefault="00290539"/>
    <w:tbl>
      <w:tblPr>
        <w:tblW w:w="4240" w:type="dxa"/>
        <w:tblInd w:w="10" w:type="dxa"/>
        <w:tblLook w:val="04A0" w:firstRow="1" w:lastRow="0" w:firstColumn="1" w:lastColumn="0" w:noHBand="0" w:noVBand="1"/>
      </w:tblPr>
      <w:tblGrid>
        <w:gridCol w:w="1520"/>
        <w:gridCol w:w="1640"/>
        <w:gridCol w:w="1080"/>
      </w:tblGrid>
      <w:tr w:rsidR="00290539" w:rsidRPr="00912539" w14:paraId="7755D20F" w14:textId="77777777" w:rsidTr="0029053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E889" w14:textId="77777777" w:rsidR="00290539" w:rsidRPr="00912539" w:rsidRDefault="00290539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>Analyt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D179" w14:textId="77777777" w:rsidR="00290539" w:rsidRPr="00912539" w:rsidRDefault="00290539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>Age comparis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D29E" w14:textId="77777777" w:rsidR="00290539" w:rsidRPr="00912539" w:rsidRDefault="00290539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>p*</w:t>
            </w:r>
          </w:p>
        </w:tc>
      </w:tr>
      <w:tr w:rsidR="00290539" w:rsidRPr="00912539" w14:paraId="49E35773" w14:textId="77777777" w:rsidTr="00290539">
        <w:trPr>
          <w:trHeight w:val="288"/>
        </w:trPr>
        <w:tc>
          <w:tcPr>
            <w:tcW w:w="15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688169" w14:textId="77777777" w:rsidR="00290539" w:rsidRPr="00912539" w:rsidRDefault="00290539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>GM1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6BA3" w14:textId="77777777" w:rsidR="00290539" w:rsidRPr="00912539" w:rsidRDefault="00290539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 xml:space="preserve">1 mo:2 </w:t>
            </w:r>
            <w:proofErr w:type="spellStart"/>
            <w:r w:rsidRPr="0091253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E34BE5" w14:textId="77777777" w:rsidR="00290539" w:rsidRPr="00912539" w:rsidRDefault="00290539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>0.993635</w:t>
            </w:r>
          </w:p>
        </w:tc>
      </w:tr>
      <w:tr w:rsidR="00290539" w:rsidRPr="00912539" w14:paraId="0BD673B9" w14:textId="77777777" w:rsidTr="00290539">
        <w:trPr>
          <w:trHeight w:val="288"/>
        </w:trPr>
        <w:tc>
          <w:tcPr>
            <w:tcW w:w="15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19EA6A7" w14:textId="77777777" w:rsidR="00290539" w:rsidRPr="00912539" w:rsidRDefault="00290539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2046" w14:textId="77777777" w:rsidR="00290539" w:rsidRPr="00912539" w:rsidRDefault="00290539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 xml:space="preserve">1 mo:4 </w:t>
            </w:r>
            <w:proofErr w:type="spellStart"/>
            <w:r w:rsidRPr="0091253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1EDB79" w14:textId="77777777" w:rsidR="00290539" w:rsidRPr="00912539" w:rsidRDefault="00290539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>0.561444</w:t>
            </w:r>
          </w:p>
        </w:tc>
      </w:tr>
      <w:tr w:rsidR="00290539" w:rsidRPr="00912539" w14:paraId="02509599" w14:textId="77777777" w:rsidTr="00290539">
        <w:trPr>
          <w:trHeight w:val="300"/>
        </w:trPr>
        <w:tc>
          <w:tcPr>
            <w:tcW w:w="15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D222D9D" w14:textId="77777777" w:rsidR="00290539" w:rsidRPr="00912539" w:rsidRDefault="00290539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CBCB8" w14:textId="77777777" w:rsidR="00290539" w:rsidRPr="00912539" w:rsidRDefault="00290539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 xml:space="preserve">2 mo:4 </w:t>
            </w:r>
            <w:proofErr w:type="spellStart"/>
            <w:r w:rsidRPr="0091253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20D322" w14:textId="77777777" w:rsidR="00290539" w:rsidRPr="00912539" w:rsidRDefault="00290539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>0.847461</w:t>
            </w:r>
          </w:p>
        </w:tc>
      </w:tr>
      <w:tr w:rsidR="00290539" w:rsidRPr="00912539" w14:paraId="0DAE2D4A" w14:textId="77777777" w:rsidTr="00290539">
        <w:trPr>
          <w:trHeight w:val="288"/>
        </w:trPr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87C4AE" w14:textId="77777777" w:rsidR="00290539" w:rsidRPr="00912539" w:rsidRDefault="00290539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>GA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2699" w14:textId="77777777" w:rsidR="00290539" w:rsidRPr="00912539" w:rsidRDefault="00290539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 xml:space="preserve">1 mo:2 </w:t>
            </w:r>
            <w:proofErr w:type="spellStart"/>
            <w:r w:rsidRPr="0091253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828ED4" w14:textId="77777777" w:rsidR="00290539" w:rsidRPr="00912539" w:rsidRDefault="00290539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>0.713742</w:t>
            </w:r>
          </w:p>
        </w:tc>
      </w:tr>
      <w:tr w:rsidR="00290539" w:rsidRPr="00912539" w14:paraId="563C9A39" w14:textId="77777777" w:rsidTr="00290539">
        <w:trPr>
          <w:trHeight w:val="288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E0C344A" w14:textId="77777777" w:rsidR="00290539" w:rsidRPr="00912539" w:rsidRDefault="00290539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F4DD" w14:textId="77777777" w:rsidR="00290539" w:rsidRPr="00912539" w:rsidRDefault="00290539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 xml:space="preserve">1 mo:4 </w:t>
            </w:r>
            <w:proofErr w:type="spellStart"/>
            <w:r w:rsidRPr="0091253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44B766" w14:textId="77777777" w:rsidR="00290539" w:rsidRPr="00912539" w:rsidRDefault="00290539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>0.343346</w:t>
            </w:r>
          </w:p>
        </w:tc>
      </w:tr>
      <w:tr w:rsidR="00290539" w:rsidRPr="00912539" w14:paraId="4DAF20A6" w14:textId="77777777" w:rsidTr="00290539">
        <w:trPr>
          <w:trHeight w:val="300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DF55233" w14:textId="77777777" w:rsidR="00290539" w:rsidRPr="00912539" w:rsidRDefault="00290539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F5207" w14:textId="77777777" w:rsidR="00290539" w:rsidRPr="00912539" w:rsidRDefault="00290539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 xml:space="preserve">2 mo:4 </w:t>
            </w:r>
            <w:proofErr w:type="spellStart"/>
            <w:r w:rsidRPr="0091253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DADF24" w14:textId="77777777" w:rsidR="00290539" w:rsidRPr="00912539" w:rsidRDefault="00290539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>0.980038</w:t>
            </w:r>
          </w:p>
        </w:tc>
      </w:tr>
      <w:tr w:rsidR="00290539" w:rsidRPr="00912539" w14:paraId="4BD924B8" w14:textId="77777777" w:rsidTr="00290539">
        <w:trPr>
          <w:trHeight w:val="288"/>
        </w:trPr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845F76" w14:textId="77777777" w:rsidR="00290539" w:rsidRPr="00912539" w:rsidRDefault="00290539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>GM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25EF" w14:textId="77777777" w:rsidR="00290539" w:rsidRPr="00912539" w:rsidRDefault="00290539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 xml:space="preserve">1 mo:2 </w:t>
            </w:r>
            <w:proofErr w:type="spellStart"/>
            <w:r w:rsidRPr="0091253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6F0329" w14:textId="77777777" w:rsidR="00290539" w:rsidRPr="00912539" w:rsidRDefault="00290539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>0.009996</w:t>
            </w:r>
          </w:p>
        </w:tc>
      </w:tr>
      <w:tr w:rsidR="00290539" w:rsidRPr="00912539" w14:paraId="4775F2FB" w14:textId="77777777" w:rsidTr="00290539">
        <w:trPr>
          <w:trHeight w:val="288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462851A" w14:textId="77777777" w:rsidR="00290539" w:rsidRPr="00912539" w:rsidRDefault="00290539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239E" w14:textId="77777777" w:rsidR="00290539" w:rsidRPr="00912539" w:rsidRDefault="00290539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 xml:space="preserve">1 mo:4 </w:t>
            </w:r>
            <w:proofErr w:type="spellStart"/>
            <w:r w:rsidRPr="0091253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F830D3" w14:textId="77777777" w:rsidR="00290539" w:rsidRPr="00912539" w:rsidRDefault="00290539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>0.000106</w:t>
            </w:r>
          </w:p>
        </w:tc>
      </w:tr>
      <w:tr w:rsidR="00290539" w:rsidRPr="00912539" w14:paraId="26D7973A" w14:textId="77777777" w:rsidTr="00290539">
        <w:trPr>
          <w:trHeight w:val="300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2F76958" w14:textId="77777777" w:rsidR="00290539" w:rsidRPr="00912539" w:rsidRDefault="00290539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1067F" w14:textId="77777777" w:rsidR="00290539" w:rsidRPr="00912539" w:rsidRDefault="00290539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 xml:space="preserve">2 mo:4 </w:t>
            </w:r>
            <w:proofErr w:type="spellStart"/>
            <w:r w:rsidRPr="0091253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B31273" w14:textId="77777777" w:rsidR="00290539" w:rsidRPr="00912539" w:rsidRDefault="00290539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>0.090887</w:t>
            </w:r>
          </w:p>
        </w:tc>
      </w:tr>
      <w:tr w:rsidR="00290539" w:rsidRPr="00912539" w14:paraId="43F7F75D" w14:textId="77777777" w:rsidTr="00290539">
        <w:trPr>
          <w:trHeight w:val="288"/>
        </w:trPr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D1508E" w14:textId="77777777" w:rsidR="00290539" w:rsidRPr="00912539" w:rsidRDefault="00290539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>GA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322C" w14:textId="77777777" w:rsidR="00290539" w:rsidRPr="00912539" w:rsidRDefault="00290539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 xml:space="preserve">1 mo:2 </w:t>
            </w:r>
            <w:proofErr w:type="spellStart"/>
            <w:r w:rsidRPr="0091253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EDB2FB" w14:textId="77777777" w:rsidR="00290539" w:rsidRPr="00912539" w:rsidRDefault="00290539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>0.832029</w:t>
            </w:r>
          </w:p>
        </w:tc>
      </w:tr>
      <w:tr w:rsidR="00290539" w:rsidRPr="00912539" w14:paraId="419CED6F" w14:textId="77777777" w:rsidTr="00290539">
        <w:trPr>
          <w:trHeight w:val="288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AD97CC2" w14:textId="77777777" w:rsidR="00290539" w:rsidRPr="00912539" w:rsidRDefault="00290539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ED61" w14:textId="77777777" w:rsidR="00290539" w:rsidRPr="00912539" w:rsidRDefault="00290539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 xml:space="preserve">1 mo:4 </w:t>
            </w:r>
            <w:proofErr w:type="spellStart"/>
            <w:r w:rsidRPr="0091253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065FFA" w14:textId="77777777" w:rsidR="00290539" w:rsidRPr="00912539" w:rsidRDefault="00290539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>0.001443</w:t>
            </w:r>
          </w:p>
        </w:tc>
      </w:tr>
      <w:tr w:rsidR="00290539" w:rsidRPr="00912539" w14:paraId="5447819B" w14:textId="77777777" w:rsidTr="00290539">
        <w:trPr>
          <w:trHeight w:val="300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C4D9F94" w14:textId="77777777" w:rsidR="00290539" w:rsidRPr="00912539" w:rsidRDefault="00290539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FCBF5" w14:textId="77777777" w:rsidR="00290539" w:rsidRPr="00912539" w:rsidRDefault="00290539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 xml:space="preserve">2 mo:4 </w:t>
            </w:r>
            <w:proofErr w:type="spellStart"/>
            <w:r w:rsidRPr="0091253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702BA6" w14:textId="77777777" w:rsidR="00290539" w:rsidRPr="00912539" w:rsidRDefault="00290539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>0.009973</w:t>
            </w:r>
          </w:p>
        </w:tc>
      </w:tr>
      <w:tr w:rsidR="00290539" w:rsidRPr="00912539" w14:paraId="5124945D" w14:textId="77777777" w:rsidTr="00290539">
        <w:trPr>
          <w:trHeight w:val="288"/>
        </w:trPr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43EC5A" w14:textId="77777777" w:rsidR="00290539" w:rsidRPr="00912539" w:rsidRDefault="00290539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>GM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18C2" w14:textId="77777777" w:rsidR="00290539" w:rsidRPr="00912539" w:rsidRDefault="00290539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 xml:space="preserve">1 mo:2 </w:t>
            </w:r>
            <w:proofErr w:type="spellStart"/>
            <w:r w:rsidRPr="0091253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F578B5" w14:textId="77777777" w:rsidR="00290539" w:rsidRPr="00912539" w:rsidRDefault="00290539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>0.620506</w:t>
            </w:r>
          </w:p>
        </w:tc>
      </w:tr>
      <w:tr w:rsidR="00290539" w:rsidRPr="00912539" w14:paraId="4A027472" w14:textId="77777777" w:rsidTr="00290539">
        <w:trPr>
          <w:trHeight w:val="288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35CA11C" w14:textId="77777777" w:rsidR="00290539" w:rsidRPr="00912539" w:rsidRDefault="00290539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632D" w14:textId="77777777" w:rsidR="00290539" w:rsidRPr="00912539" w:rsidRDefault="00290539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 xml:space="preserve">1 mo:4 </w:t>
            </w:r>
            <w:proofErr w:type="spellStart"/>
            <w:r w:rsidRPr="0091253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F26B13" w14:textId="77777777" w:rsidR="00290539" w:rsidRPr="00912539" w:rsidRDefault="00290539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>0.076466</w:t>
            </w:r>
          </w:p>
        </w:tc>
      </w:tr>
      <w:tr w:rsidR="00290539" w:rsidRPr="00912539" w14:paraId="5C27CB89" w14:textId="77777777" w:rsidTr="00290539">
        <w:trPr>
          <w:trHeight w:val="300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B3A0A43" w14:textId="77777777" w:rsidR="00290539" w:rsidRPr="00912539" w:rsidRDefault="00290539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885CE" w14:textId="77777777" w:rsidR="00290539" w:rsidRPr="00912539" w:rsidRDefault="00290539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 xml:space="preserve">2 mo:4 </w:t>
            </w:r>
            <w:proofErr w:type="spellStart"/>
            <w:r w:rsidRPr="0091253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220507" w14:textId="77777777" w:rsidR="00290539" w:rsidRPr="00912539" w:rsidRDefault="00290539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>0.661898</w:t>
            </w:r>
          </w:p>
        </w:tc>
      </w:tr>
      <w:tr w:rsidR="00290539" w:rsidRPr="00912539" w14:paraId="1BD181B6" w14:textId="77777777" w:rsidTr="00290539">
        <w:trPr>
          <w:trHeight w:val="288"/>
        </w:trPr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B8397B" w14:textId="77777777" w:rsidR="00290539" w:rsidRPr="00912539" w:rsidRDefault="00290539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>BMP(22: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2769" w14:textId="77777777" w:rsidR="00290539" w:rsidRPr="00912539" w:rsidRDefault="00290539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 xml:space="preserve">1 mo:2 </w:t>
            </w:r>
            <w:proofErr w:type="spellStart"/>
            <w:r w:rsidRPr="0091253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2EA735" w14:textId="77777777" w:rsidR="00290539" w:rsidRPr="00912539" w:rsidRDefault="00290539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>0.428906</w:t>
            </w:r>
          </w:p>
        </w:tc>
      </w:tr>
      <w:tr w:rsidR="00290539" w:rsidRPr="00912539" w14:paraId="2F3BC67D" w14:textId="77777777" w:rsidTr="00290539">
        <w:trPr>
          <w:trHeight w:val="288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F69D458" w14:textId="77777777" w:rsidR="00290539" w:rsidRPr="00912539" w:rsidRDefault="00290539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1AC6" w14:textId="77777777" w:rsidR="00290539" w:rsidRPr="00912539" w:rsidRDefault="00290539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 xml:space="preserve">1 mo:4 </w:t>
            </w:r>
            <w:proofErr w:type="spellStart"/>
            <w:r w:rsidRPr="0091253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83D97F" w14:textId="77777777" w:rsidR="00290539" w:rsidRPr="00912539" w:rsidRDefault="00290539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>0.000006</w:t>
            </w:r>
          </w:p>
        </w:tc>
      </w:tr>
      <w:tr w:rsidR="00290539" w:rsidRPr="00912539" w14:paraId="659A0C96" w14:textId="77777777" w:rsidTr="00290539">
        <w:trPr>
          <w:trHeight w:val="300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33A6BE0" w14:textId="77777777" w:rsidR="00290539" w:rsidRPr="00912539" w:rsidRDefault="00290539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92846" w14:textId="77777777" w:rsidR="00290539" w:rsidRPr="00912539" w:rsidRDefault="00290539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 xml:space="preserve">2 mo:4 </w:t>
            </w:r>
            <w:proofErr w:type="spellStart"/>
            <w:r w:rsidRPr="0091253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9ACC3C" w14:textId="77777777" w:rsidR="00290539" w:rsidRPr="00912539" w:rsidRDefault="00290539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>0.000061</w:t>
            </w:r>
          </w:p>
        </w:tc>
      </w:tr>
      <w:tr w:rsidR="00290539" w:rsidRPr="00912539" w14:paraId="3122F1A6" w14:textId="77777777" w:rsidTr="00290539">
        <w:trPr>
          <w:trHeight w:val="288"/>
        </w:trPr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E1BAD2" w14:textId="77777777" w:rsidR="00290539" w:rsidRPr="00912539" w:rsidRDefault="00290539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>A2G0' (brain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EC72" w14:textId="77777777" w:rsidR="00290539" w:rsidRPr="00912539" w:rsidRDefault="00290539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 xml:space="preserve">1 mo:2 </w:t>
            </w:r>
            <w:proofErr w:type="spellStart"/>
            <w:r w:rsidRPr="0091253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3A94E" w14:textId="77777777" w:rsidR="00290539" w:rsidRPr="00912539" w:rsidRDefault="00290539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>0.999705</w:t>
            </w:r>
          </w:p>
        </w:tc>
      </w:tr>
      <w:tr w:rsidR="00290539" w:rsidRPr="00912539" w14:paraId="5AF0709D" w14:textId="77777777" w:rsidTr="00290539">
        <w:trPr>
          <w:trHeight w:val="288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49D3EC1" w14:textId="77777777" w:rsidR="00290539" w:rsidRPr="00912539" w:rsidRDefault="00290539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3699" w14:textId="77777777" w:rsidR="00290539" w:rsidRPr="00912539" w:rsidRDefault="00290539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 xml:space="preserve">1 mo:4 </w:t>
            </w:r>
            <w:proofErr w:type="spellStart"/>
            <w:r w:rsidRPr="0091253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A4662C" w14:textId="77777777" w:rsidR="00290539" w:rsidRPr="00912539" w:rsidRDefault="00290539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>0.000046</w:t>
            </w:r>
          </w:p>
        </w:tc>
      </w:tr>
      <w:tr w:rsidR="00290539" w:rsidRPr="00912539" w14:paraId="0C6FC70F" w14:textId="77777777" w:rsidTr="00290539">
        <w:trPr>
          <w:trHeight w:val="300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51D0D94" w14:textId="77777777" w:rsidR="00290539" w:rsidRPr="00912539" w:rsidRDefault="00290539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EB8BC" w14:textId="77777777" w:rsidR="00290539" w:rsidRPr="00912539" w:rsidRDefault="00290539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 xml:space="preserve">2 mo:4 </w:t>
            </w:r>
            <w:proofErr w:type="spellStart"/>
            <w:r w:rsidRPr="0091253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21F990" w14:textId="77777777" w:rsidR="00290539" w:rsidRPr="00912539" w:rsidRDefault="00290539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>0.000033</w:t>
            </w:r>
          </w:p>
        </w:tc>
      </w:tr>
      <w:tr w:rsidR="00290539" w:rsidRPr="00912539" w14:paraId="36D5F72A" w14:textId="77777777" w:rsidTr="00290539">
        <w:trPr>
          <w:trHeight w:val="288"/>
        </w:trPr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343156" w14:textId="77777777" w:rsidR="00290539" w:rsidRPr="00912539" w:rsidRDefault="00290539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>A2G0' (CSF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947E" w14:textId="77777777" w:rsidR="00290539" w:rsidRPr="00912539" w:rsidRDefault="00290539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 xml:space="preserve">1 mo:2 </w:t>
            </w:r>
            <w:proofErr w:type="spellStart"/>
            <w:r w:rsidRPr="0091253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2EA753" w14:textId="77777777" w:rsidR="00290539" w:rsidRPr="00912539" w:rsidRDefault="00290539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>0.688843</w:t>
            </w:r>
          </w:p>
        </w:tc>
      </w:tr>
      <w:tr w:rsidR="00290539" w:rsidRPr="00912539" w14:paraId="298BE9C4" w14:textId="77777777" w:rsidTr="00290539">
        <w:trPr>
          <w:trHeight w:val="288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977E232" w14:textId="77777777" w:rsidR="00290539" w:rsidRPr="00912539" w:rsidRDefault="00290539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6D23" w14:textId="77777777" w:rsidR="00290539" w:rsidRPr="00912539" w:rsidRDefault="00290539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 xml:space="preserve">1 mo:4 </w:t>
            </w:r>
            <w:proofErr w:type="spellStart"/>
            <w:r w:rsidRPr="0091253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C08A71" w14:textId="77777777" w:rsidR="00290539" w:rsidRPr="00912539" w:rsidRDefault="00290539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>0.068105</w:t>
            </w:r>
          </w:p>
        </w:tc>
      </w:tr>
      <w:tr w:rsidR="00290539" w:rsidRPr="00912539" w14:paraId="2229F01F" w14:textId="77777777" w:rsidTr="00290539">
        <w:trPr>
          <w:trHeight w:val="300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793E070" w14:textId="77777777" w:rsidR="00290539" w:rsidRPr="00912539" w:rsidRDefault="00290539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61987" w14:textId="77777777" w:rsidR="00290539" w:rsidRPr="00912539" w:rsidRDefault="00290539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 xml:space="preserve">2 mo:4 </w:t>
            </w:r>
            <w:proofErr w:type="spellStart"/>
            <w:r w:rsidRPr="0091253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DE3F2A" w14:textId="77777777" w:rsidR="00290539" w:rsidRPr="00912539" w:rsidRDefault="00290539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>0.553124</w:t>
            </w:r>
          </w:p>
        </w:tc>
      </w:tr>
      <w:tr w:rsidR="00290539" w:rsidRPr="00912539" w14:paraId="0C79C408" w14:textId="77777777" w:rsidTr="00290539">
        <w:trPr>
          <w:trHeight w:val="288"/>
        </w:trPr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EDA223" w14:textId="77777777" w:rsidR="00290539" w:rsidRPr="00912539" w:rsidRDefault="00290539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>A2G0' (plasma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007D" w14:textId="77777777" w:rsidR="00290539" w:rsidRPr="00912539" w:rsidRDefault="00290539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 xml:space="preserve">1 mo:2 </w:t>
            </w:r>
            <w:proofErr w:type="spellStart"/>
            <w:r w:rsidRPr="0091253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89AB35" w14:textId="77777777" w:rsidR="00290539" w:rsidRPr="00912539" w:rsidRDefault="00290539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>0.994026</w:t>
            </w:r>
          </w:p>
        </w:tc>
      </w:tr>
      <w:tr w:rsidR="00290539" w:rsidRPr="00912539" w14:paraId="44E0B4D7" w14:textId="77777777" w:rsidTr="00290539">
        <w:trPr>
          <w:trHeight w:val="288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6622E17" w14:textId="77777777" w:rsidR="00290539" w:rsidRPr="00912539" w:rsidRDefault="00290539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F142" w14:textId="77777777" w:rsidR="00290539" w:rsidRPr="00912539" w:rsidRDefault="00290539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 xml:space="preserve">1 mo:4 </w:t>
            </w:r>
            <w:proofErr w:type="spellStart"/>
            <w:r w:rsidRPr="0091253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A6710" w14:textId="77777777" w:rsidR="00290539" w:rsidRPr="00912539" w:rsidRDefault="00290539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>0.932210</w:t>
            </w:r>
          </w:p>
        </w:tc>
      </w:tr>
      <w:tr w:rsidR="00290539" w:rsidRPr="00912539" w14:paraId="163E1C2B" w14:textId="77777777" w:rsidTr="00290539">
        <w:trPr>
          <w:trHeight w:val="300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B8688C0" w14:textId="77777777" w:rsidR="00290539" w:rsidRPr="00912539" w:rsidRDefault="00290539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9161F" w14:textId="77777777" w:rsidR="00290539" w:rsidRPr="00912539" w:rsidRDefault="00290539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 xml:space="preserve">2 mo:4 </w:t>
            </w:r>
            <w:proofErr w:type="spellStart"/>
            <w:r w:rsidRPr="0091253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12A483" w14:textId="77777777" w:rsidR="00290539" w:rsidRPr="00912539" w:rsidRDefault="00290539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>0.998297</w:t>
            </w:r>
          </w:p>
        </w:tc>
      </w:tr>
      <w:tr w:rsidR="00290539" w:rsidRPr="00912539" w14:paraId="200F7E70" w14:textId="77777777" w:rsidTr="00290539">
        <w:trPr>
          <w:trHeight w:val="288"/>
        </w:trPr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CB6AB8" w14:textId="77777777" w:rsidR="00290539" w:rsidRPr="00912539" w:rsidRDefault="00290539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>A2G0' (urine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1187" w14:textId="77777777" w:rsidR="00290539" w:rsidRPr="00912539" w:rsidRDefault="00290539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 xml:space="preserve">1 mo:2 </w:t>
            </w:r>
            <w:proofErr w:type="spellStart"/>
            <w:r w:rsidRPr="0091253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0F251C" w14:textId="77777777" w:rsidR="00290539" w:rsidRPr="00912539" w:rsidRDefault="00290539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>0.497241</w:t>
            </w:r>
          </w:p>
        </w:tc>
      </w:tr>
      <w:tr w:rsidR="00290539" w:rsidRPr="00912539" w14:paraId="6499BD8E" w14:textId="77777777" w:rsidTr="00290539">
        <w:trPr>
          <w:trHeight w:val="288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D726250" w14:textId="77777777" w:rsidR="00290539" w:rsidRPr="00912539" w:rsidRDefault="00290539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3F72" w14:textId="77777777" w:rsidR="00290539" w:rsidRPr="00912539" w:rsidRDefault="00290539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 xml:space="preserve">1 mo:4 </w:t>
            </w:r>
            <w:proofErr w:type="spellStart"/>
            <w:r w:rsidRPr="0091253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B8F4F2" w14:textId="77777777" w:rsidR="00290539" w:rsidRPr="00912539" w:rsidRDefault="00290539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>0.999992</w:t>
            </w:r>
          </w:p>
        </w:tc>
      </w:tr>
      <w:tr w:rsidR="00290539" w:rsidRPr="00912539" w14:paraId="5C43E778" w14:textId="77777777" w:rsidTr="00290539">
        <w:trPr>
          <w:trHeight w:val="300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909E206" w14:textId="77777777" w:rsidR="00290539" w:rsidRPr="00912539" w:rsidRDefault="00290539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10089" w14:textId="77777777" w:rsidR="00290539" w:rsidRPr="00912539" w:rsidRDefault="00290539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 xml:space="preserve">2 mo:4 </w:t>
            </w:r>
            <w:proofErr w:type="spellStart"/>
            <w:r w:rsidRPr="00912539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EE4116" w14:textId="77777777" w:rsidR="00290539" w:rsidRPr="00912539" w:rsidRDefault="00290539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12539">
              <w:rPr>
                <w:rFonts w:ascii="Calibri" w:eastAsia="Times New Roman" w:hAnsi="Calibri" w:cs="Times New Roman"/>
                <w:color w:val="000000"/>
              </w:rPr>
              <w:t>0.426167</w:t>
            </w:r>
          </w:p>
        </w:tc>
      </w:tr>
    </w:tbl>
    <w:p w14:paraId="3413D7D0" w14:textId="77777777" w:rsidR="00290539" w:rsidRDefault="00290539" w:rsidP="00290539"/>
    <w:p w14:paraId="784B0BA5" w14:textId="30AA9D6F" w:rsidR="00032B98" w:rsidRDefault="00B95E92">
      <w:r w:rsidRPr="004B419D">
        <w:rPr>
          <w:rFonts w:ascii="Times New Roman" w:hAnsi="Times New Roman" w:cs="Times New Roman"/>
          <w:b/>
          <w:sz w:val="24"/>
          <w:szCs w:val="24"/>
        </w:rPr>
        <w:t>S3 Table.</w:t>
      </w:r>
      <w:r w:rsidRPr="004B419D">
        <w:rPr>
          <w:rFonts w:ascii="Times New Roman" w:hAnsi="Times New Roman" w:cs="Times New Roman"/>
          <w:sz w:val="24"/>
          <w:szCs w:val="24"/>
        </w:rPr>
        <w:t xml:space="preserve"> </w:t>
      </w:r>
      <w:r w:rsidRPr="004B419D">
        <w:rPr>
          <w:rFonts w:ascii="Times New Roman" w:hAnsi="Times New Roman" w:cs="Times New Roman"/>
          <w:b/>
          <w:sz w:val="24"/>
          <w:szCs w:val="24"/>
        </w:rPr>
        <w:t xml:space="preserve">Age effect on analyte accumulation in </w:t>
      </w:r>
      <w:proofErr w:type="spellStart"/>
      <w:r w:rsidRPr="004B419D">
        <w:rPr>
          <w:rFonts w:ascii="Times New Roman" w:hAnsi="Times New Roman" w:cs="Times New Roman"/>
          <w:b/>
          <w:sz w:val="24"/>
          <w:szCs w:val="24"/>
        </w:rPr>
        <w:t>Sandhoff</w:t>
      </w:r>
      <w:proofErr w:type="spellEnd"/>
      <w:r w:rsidRPr="004B419D">
        <w:rPr>
          <w:rFonts w:ascii="Times New Roman" w:hAnsi="Times New Roman" w:cs="Times New Roman"/>
          <w:b/>
          <w:sz w:val="24"/>
          <w:szCs w:val="24"/>
        </w:rPr>
        <w:t xml:space="preserve"> felines.</w:t>
      </w:r>
      <w:r w:rsidRPr="004B419D">
        <w:rPr>
          <w:rFonts w:ascii="Times New Roman" w:hAnsi="Times New Roman" w:cs="Times New Roman"/>
          <w:sz w:val="24"/>
          <w:szCs w:val="24"/>
        </w:rPr>
        <w:t xml:space="preserve">  A two-way ANOVA with Tukey HSD post hoc test was carried out on analyte levels in </w:t>
      </w:r>
      <w:proofErr w:type="spellStart"/>
      <w:r w:rsidRPr="004B419D">
        <w:rPr>
          <w:rFonts w:ascii="Times New Roman" w:hAnsi="Times New Roman" w:cs="Times New Roman"/>
          <w:sz w:val="24"/>
          <w:szCs w:val="24"/>
        </w:rPr>
        <w:t>Sandhoff</w:t>
      </w:r>
      <w:proofErr w:type="spellEnd"/>
      <w:r w:rsidRPr="004B419D">
        <w:rPr>
          <w:rFonts w:ascii="Times New Roman" w:hAnsi="Times New Roman" w:cs="Times New Roman"/>
          <w:sz w:val="24"/>
          <w:szCs w:val="24"/>
        </w:rPr>
        <w:t xml:space="preserve"> felines to determine statistical differences between age groups suggesting different levels of accumulation as a function of age.  The analytes tested, the age comparisons, and the adjusted p values (p*) are shown.  Resulting p-values less than 0.05 are significant.</w:t>
      </w:r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0539"/>
    <w:rsid w:val="00032B98"/>
    <w:rsid w:val="0019770B"/>
    <w:rsid w:val="00290539"/>
    <w:rsid w:val="005369B9"/>
    <w:rsid w:val="008309C3"/>
    <w:rsid w:val="00B95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5751C"/>
  <w15:chartTrackingRefBased/>
  <w15:docId w15:val="{717006D6-23F3-400F-8DE7-79C028580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27</cp:lastModifiedBy>
  <cp:revision>2</cp:revision>
  <dcterms:created xsi:type="dcterms:W3CDTF">2020-11-20T10:22:00Z</dcterms:created>
  <dcterms:modified xsi:type="dcterms:W3CDTF">2020-11-21T18:43:00Z</dcterms:modified>
</cp:coreProperties>
</file>